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43A080" w14:textId="77777777" w:rsidR="003F22DF" w:rsidRPr="00B64A5F" w:rsidRDefault="003F22DF" w:rsidP="003F22DF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3471286A" w14:textId="77777777" w:rsidR="003F22DF" w:rsidRPr="00763BED" w:rsidRDefault="007F3E3C" w:rsidP="003F22DF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l </w:t>
      </w:r>
      <w:r w:rsidR="003F22DF" w:rsidRPr="00763BED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1: </w:t>
      </w:r>
      <w:r w:rsidR="003F22DF" w:rsidRPr="00763BED">
        <w:rPr>
          <w:rFonts w:ascii="Times New Roman" w:hAnsi="Times New Roman" w:cs="Times New Roman"/>
          <w:sz w:val="20"/>
          <w:szCs w:val="20"/>
          <w:lang w:val="en-GB"/>
        </w:rPr>
        <w:t>abbreviation and definition for linear and angular measurements: r: right; l: left; m: mean; TH: true horizontal plane</w:t>
      </w:r>
    </w:p>
    <w:tbl>
      <w:tblPr>
        <w:tblStyle w:val="Grigliatabella"/>
        <w:tblW w:w="1049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426"/>
        <w:gridCol w:w="1560"/>
        <w:gridCol w:w="2409"/>
        <w:gridCol w:w="6096"/>
      </w:tblGrid>
      <w:tr w:rsidR="003F22DF" w:rsidRPr="00763BED" w14:paraId="1AE84DA8" w14:textId="77777777" w:rsidTr="004A2B84">
        <w:tc>
          <w:tcPr>
            <w:tcW w:w="4395" w:type="dxa"/>
            <w:gridSpan w:val="3"/>
            <w:tcBorders>
              <w:bottom w:val="single" w:sz="4" w:space="0" w:color="auto"/>
            </w:tcBorders>
            <w:vAlign w:val="center"/>
          </w:tcPr>
          <w:p w14:paraId="7428432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47A4DE1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efinition</w:t>
            </w:r>
          </w:p>
        </w:tc>
      </w:tr>
      <w:tr w:rsidR="003F22DF" w:rsidRPr="00763BED" w14:paraId="1BA6F6C1" w14:textId="77777777" w:rsidTr="004A2B84">
        <w:tc>
          <w:tcPr>
            <w:tcW w:w="426" w:type="dxa"/>
            <w:vMerge w:val="restart"/>
            <w:shd w:val="clear" w:color="auto" w:fill="auto"/>
            <w:textDirection w:val="btLr"/>
            <w:vAlign w:val="center"/>
          </w:tcPr>
          <w:p w14:paraId="5CF7D5D6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inear distances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2AD3483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Horizontal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7094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-</w:t>
            </w:r>
            <w:proofErr w:type="spellStart"/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CB13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dle facial width</w:t>
            </w:r>
          </w:p>
        </w:tc>
      </w:tr>
      <w:tr w:rsidR="003F22DF" w:rsidRPr="00763BED" w14:paraId="4B4C95DB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6F54FBF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A521E6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409D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-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A431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facial width</w:t>
            </w:r>
          </w:p>
        </w:tc>
      </w:tr>
      <w:tr w:rsidR="003F22DF" w:rsidRPr="00763BED" w14:paraId="22093CF3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541DDDD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8D4F89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3D51B77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zy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zy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14:paraId="02F8E8D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ial width</w:t>
            </w:r>
          </w:p>
        </w:tc>
      </w:tr>
      <w:tr w:rsidR="003F22DF" w:rsidRPr="00763BED" w14:paraId="547AFB80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5773FCA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7AFD93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C472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al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B283E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sal width</w:t>
            </w:r>
          </w:p>
        </w:tc>
      </w:tr>
      <w:tr w:rsidR="003F22DF" w:rsidRPr="00763BED" w14:paraId="0D51EBA8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0D0F3B6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1C660F4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Vertical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265914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 – n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D83333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ehead length</w:t>
            </w:r>
          </w:p>
        </w:tc>
      </w:tr>
      <w:tr w:rsidR="003F22DF" w:rsidRPr="00763BED" w14:paraId="68C223D4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1ACA317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9D9A81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120A6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</w:t>
            </w:r>
            <w:proofErr w:type="spellEnd"/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25733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al height</w:t>
            </w:r>
          </w:p>
        </w:tc>
      </w:tr>
      <w:tr w:rsidR="003F22DF" w:rsidRPr="00A8387D" w14:paraId="51A8FE08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7AE558D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B8E7F0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34AD309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14:paraId="732E48B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eight of the lower face</w:t>
            </w:r>
          </w:p>
        </w:tc>
      </w:tr>
      <w:tr w:rsidR="003F22DF" w:rsidRPr="00763BED" w14:paraId="69D46CFD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5B26597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943EF6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44C1F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3439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facial height</w:t>
            </w:r>
          </w:p>
        </w:tc>
      </w:tr>
      <w:tr w:rsidR="003F22DF" w:rsidRPr="00A8387D" w14:paraId="417D8C8A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1566192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8DFAE9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9539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 – prn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76F1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ngth of the nasal bridge</w:t>
            </w:r>
          </w:p>
        </w:tc>
      </w:tr>
      <w:tr w:rsidR="003F22DF" w:rsidRPr="00763BED" w14:paraId="3A18DA76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0885530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DCF765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1AFC651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14:paraId="5FBEE9B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 orbital height</w:t>
            </w:r>
          </w:p>
        </w:tc>
      </w:tr>
      <w:tr w:rsidR="003F22DF" w:rsidRPr="00763BED" w14:paraId="151939F9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6681B78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96BC8D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5705669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14:paraId="053D209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 orbital height</w:t>
            </w:r>
          </w:p>
        </w:tc>
      </w:tr>
      <w:tr w:rsidR="003F22DF" w:rsidRPr="00763BED" w14:paraId="3AC96B17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03D1C08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20D2CD7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agittal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21FFA7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 - 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6096" w:type="dxa"/>
            <w:vAlign w:val="center"/>
          </w:tcPr>
          <w:p w14:paraId="2FD934C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facial depth</w:t>
            </w:r>
          </w:p>
        </w:tc>
      </w:tr>
      <w:tr w:rsidR="003F22DF" w:rsidRPr="00763BED" w14:paraId="13903565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5C1E13D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8EB173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3DE5533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6096" w:type="dxa"/>
            <w:vAlign w:val="center"/>
          </w:tcPr>
          <w:p w14:paraId="21B7645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facial depth</w:t>
            </w:r>
          </w:p>
        </w:tc>
      </w:tr>
      <w:tr w:rsidR="003F22DF" w:rsidRPr="00763BED" w14:paraId="4143E7C3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1E5D1F7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58DAFE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3667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6096" w:type="dxa"/>
            <w:vAlign w:val="center"/>
          </w:tcPr>
          <w:p w14:paraId="32A00DF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facial depth</w:t>
            </w:r>
          </w:p>
        </w:tc>
      </w:tr>
      <w:tr w:rsidR="003F22DF" w:rsidRPr="00763BED" w14:paraId="45BDB550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651EFE6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1138C9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05536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go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6096" w:type="dxa"/>
            <w:vAlign w:val="center"/>
          </w:tcPr>
          <w:p w14:paraId="655D421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dibular body length</w:t>
            </w:r>
          </w:p>
        </w:tc>
      </w:tr>
      <w:tr w:rsidR="003F22DF" w:rsidRPr="00763BED" w14:paraId="3D871F6B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19E19E0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F78FFF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1474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go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185BD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dibular ramus length</w:t>
            </w:r>
          </w:p>
        </w:tc>
      </w:tr>
      <w:tr w:rsidR="003F22DF" w:rsidRPr="00763BED" w14:paraId="1E22C77B" w14:textId="77777777" w:rsidTr="004A2B84">
        <w:tc>
          <w:tcPr>
            <w:tcW w:w="4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D121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B6AA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8276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rn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</w:t>
            </w:r>
            <w:proofErr w:type="spellEnd"/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8D131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sal protrusion</w:t>
            </w:r>
          </w:p>
        </w:tc>
      </w:tr>
      <w:tr w:rsidR="003F22DF" w:rsidRPr="00763BED" w14:paraId="1A62F8E1" w14:textId="77777777" w:rsidTr="004A2B84">
        <w:tc>
          <w:tcPr>
            <w:tcW w:w="426" w:type="dxa"/>
            <w:vMerge w:val="restart"/>
            <w:shd w:val="clear" w:color="auto" w:fill="auto"/>
            <w:textDirection w:val="btLr"/>
            <w:vAlign w:val="center"/>
          </w:tcPr>
          <w:p w14:paraId="374B770D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ngles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6522FE7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Horizontal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A8A20A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n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6096" w:type="dxa"/>
            <w:vAlign w:val="center"/>
          </w:tcPr>
          <w:p w14:paraId="7012C02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facial convexity</w:t>
            </w:r>
          </w:p>
        </w:tc>
      </w:tr>
      <w:tr w:rsidR="003F22DF" w:rsidRPr="00763BED" w14:paraId="2B3C3FD2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61F29FA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3E4F58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71AB5C8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prn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6096" w:type="dxa"/>
            <w:vAlign w:val="center"/>
          </w:tcPr>
          <w:p w14:paraId="5608D0B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dle facial convexity</w:t>
            </w:r>
          </w:p>
        </w:tc>
      </w:tr>
      <w:tr w:rsidR="003F22DF" w:rsidRPr="00763BED" w14:paraId="05519331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4169235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97EC34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798B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6096" w:type="dxa"/>
            <w:vAlign w:val="center"/>
          </w:tcPr>
          <w:p w14:paraId="1749CD3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facial convexity</w:t>
            </w:r>
          </w:p>
        </w:tc>
      </w:tr>
      <w:tr w:rsidR="003F22DF" w:rsidRPr="00763BED" w14:paraId="5DBA70FC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25886FB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E3323D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0AF3A15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6096" w:type="dxa"/>
            <w:vAlign w:val="center"/>
          </w:tcPr>
          <w:p w14:paraId="3F81482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dibular convexity</w:t>
            </w:r>
          </w:p>
        </w:tc>
      </w:tr>
      <w:tr w:rsidR="003F22DF" w:rsidRPr="00763BED" w14:paraId="2AC8E156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548D6BC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06DAC2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71563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</w:p>
        </w:tc>
        <w:tc>
          <w:tcPr>
            <w:tcW w:w="6096" w:type="dxa"/>
            <w:vAlign w:val="center"/>
          </w:tcPr>
          <w:p w14:paraId="090548D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gonial angle</w:t>
            </w:r>
          </w:p>
        </w:tc>
      </w:tr>
      <w:tr w:rsidR="003F22DF" w:rsidRPr="00763BED" w14:paraId="126D9913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777969A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7D7C5A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C5526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</w:p>
        </w:tc>
        <w:tc>
          <w:tcPr>
            <w:tcW w:w="6096" w:type="dxa"/>
            <w:vAlign w:val="center"/>
          </w:tcPr>
          <w:p w14:paraId="5BF6497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gonial angle</w:t>
            </w:r>
          </w:p>
        </w:tc>
      </w:tr>
      <w:tr w:rsidR="003F22DF" w:rsidRPr="00763BED" w14:paraId="4F66AF8D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119639E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B374D9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A9A14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prn – al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D1CC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ar slope angle</w:t>
            </w:r>
          </w:p>
        </w:tc>
      </w:tr>
      <w:tr w:rsidR="003F22DF" w:rsidRPr="00A8387D" w14:paraId="46EB6880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31698E3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39818D3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rontal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3BB3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vs TH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2225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 inclination of the orbital height versus the true horizontal plane</w:t>
            </w:r>
          </w:p>
        </w:tc>
      </w:tr>
      <w:tr w:rsidR="003F22DF" w:rsidRPr="00A8387D" w14:paraId="7969CB70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5014BFA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708681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F1E9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vs TH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4681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 inclination of the orbital height versus the true horizontal plane</w:t>
            </w:r>
          </w:p>
        </w:tc>
      </w:tr>
      <w:tr w:rsidR="003F22DF" w:rsidRPr="00763BED" w14:paraId="7ECDE957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6AAE716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4141AE5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agittal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FCB5B9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 -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</w:p>
        </w:tc>
        <w:tc>
          <w:tcPr>
            <w:tcW w:w="6096" w:type="dxa"/>
            <w:vAlign w:val="center"/>
          </w:tcPr>
          <w:p w14:paraId="0784701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ial convexity (excluding nose)</w:t>
            </w:r>
          </w:p>
        </w:tc>
      </w:tr>
      <w:tr w:rsidR="003F22DF" w:rsidRPr="00763BED" w14:paraId="01E7A676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3C7DA28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AD0A22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9AA3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 - prn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</w:p>
        </w:tc>
        <w:tc>
          <w:tcPr>
            <w:tcW w:w="6096" w:type="dxa"/>
            <w:vAlign w:val="center"/>
          </w:tcPr>
          <w:p w14:paraId="4F33664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ial convexity (including nose)</w:t>
            </w:r>
          </w:p>
        </w:tc>
      </w:tr>
      <w:tr w:rsidR="003F22DF" w:rsidRPr="00763BED" w14:paraId="32D1BEEC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2EE9A93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50DDDE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1007C55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n – prn</w:t>
            </w:r>
          </w:p>
        </w:tc>
        <w:tc>
          <w:tcPr>
            <w:tcW w:w="6096" w:type="dxa"/>
            <w:vAlign w:val="center"/>
          </w:tcPr>
          <w:p w14:paraId="152B225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al convexity</w:t>
            </w:r>
          </w:p>
        </w:tc>
      </w:tr>
      <w:tr w:rsidR="003F22DF" w:rsidRPr="00763BED" w14:paraId="79F12DDF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3396309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3D3B87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7DD3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 - prn -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</w:t>
            </w:r>
            <w:proofErr w:type="spellEnd"/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E146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sal tip angle</w:t>
            </w:r>
          </w:p>
        </w:tc>
      </w:tr>
      <w:tr w:rsidR="003F22DF" w:rsidRPr="00A8387D" w14:paraId="695DCF68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3479B34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BDFA0F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0D2E9BA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n) - (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go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015A4B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ial divergence (midfacial to mandibular plane angle)</w:t>
            </w:r>
          </w:p>
        </w:tc>
      </w:tr>
      <w:tr w:rsidR="003F22DF" w:rsidRPr="00A8387D" w14:paraId="61032DE2" w14:textId="77777777" w:rsidTr="004A2B84">
        <w:tc>
          <w:tcPr>
            <w:tcW w:w="426" w:type="dxa"/>
            <w:vMerge/>
            <w:shd w:val="clear" w:color="auto" w:fill="auto"/>
            <w:vAlign w:val="center"/>
          </w:tcPr>
          <w:p w14:paraId="4EEAC66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FCB819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38567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961A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 angle between orbital height and or-t distance</w:t>
            </w:r>
          </w:p>
        </w:tc>
      </w:tr>
      <w:tr w:rsidR="003F22DF" w:rsidRPr="00A8387D" w14:paraId="56BAEF8F" w14:textId="77777777" w:rsidTr="004A2B84">
        <w:tc>
          <w:tcPr>
            <w:tcW w:w="4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4337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7E39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376B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D45C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 angle between orbital height and or-t distance</w:t>
            </w:r>
          </w:p>
        </w:tc>
      </w:tr>
    </w:tbl>
    <w:p w14:paraId="5C851BFC" w14:textId="77777777" w:rsidR="003F22DF" w:rsidRPr="00763BED" w:rsidRDefault="003F22DF" w:rsidP="003F22DF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63BED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98F86FB" w14:textId="77777777" w:rsidR="003F22DF" w:rsidRPr="00763BED" w:rsidRDefault="007F3E3C" w:rsidP="003F22DF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l </w:t>
      </w:r>
      <w:r w:rsidR="003F22DF" w:rsidRPr="00763BED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2: </w:t>
      </w:r>
      <w:proofErr w:type="spellStart"/>
      <w:r w:rsidR="003F22DF" w:rsidRPr="00763BED">
        <w:rPr>
          <w:rFonts w:ascii="Times New Roman" w:hAnsi="Times New Roman" w:cs="Times New Roman"/>
          <w:sz w:val="20"/>
          <w:szCs w:val="20"/>
          <w:lang w:val="en-GB"/>
        </w:rPr>
        <w:t>rTEM</w:t>
      </w:r>
      <w:proofErr w:type="spellEnd"/>
      <w:r w:rsidR="003F22DF" w:rsidRPr="00763BED">
        <w:rPr>
          <w:rFonts w:ascii="Times New Roman" w:hAnsi="Times New Roman" w:cs="Times New Roman"/>
          <w:sz w:val="20"/>
          <w:szCs w:val="20"/>
          <w:lang w:val="en-GB"/>
        </w:rPr>
        <w:t xml:space="preserve"> values for measurement precision and intra- and inter-observer error for all values taken on textured labelled (TL), untextured labelled (NTL) and unlabelled 3D models (NL)</w:t>
      </w:r>
    </w:p>
    <w:p w14:paraId="123A55BB" w14:textId="77777777" w:rsidR="003F22DF" w:rsidRPr="00763BED" w:rsidRDefault="003F22DF" w:rsidP="003F22DF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gliatabella"/>
        <w:tblW w:w="9889" w:type="dxa"/>
        <w:tblLayout w:type="fixed"/>
        <w:tblLook w:val="04A0" w:firstRow="1" w:lastRow="0" w:firstColumn="1" w:lastColumn="0" w:noHBand="0" w:noVBand="1"/>
      </w:tblPr>
      <w:tblGrid>
        <w:gridCol w:w="392"/>
        <w:gridCol w:w="425"/>
        <w:gridCol w:w="2268"/>
        <w:gridCol w:w="1134"/>
        <w:gridCol w:w="1134"/>
        <w:gridCol w:w="1134"/>
        <w:gridCol w:w="1134"/>
        <w:gridCol w:w="1134"/>
        <w:gridCol w:w="1134"/>
      </w:tblGrid>
      <w:tr w:rsidR="003F22DF" w:rsidRPr="00763BED" w14:paraId="7ABB5C1D" w14:textId="77777777" w:rsidTr="004A2B84">
        <w:tc>
          <w:tcPr>
            <w:tcW w:w="3085" w:type="dxa"/>
            <w:gridSpan w:val="3"/>
            <w:vMerge w:val="restart"/>
            <w:vAlign w:val="center"/>
          </w:tcPr>
          <w:p w14:paraId="62F794D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4F16C96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L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3838B26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TL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722118A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L</w:t>
            </w:r>
          </w:p>
        </w:tc>
      </w:tr>
      <w:tr w:rsidR="003F22DF" w:rsidRPr="00763BED" w14:paraId="31AF01AB" w14:textId="77777777" w:rsidTr="004A2B84">
        <w:tc>
          <w:tcPr>
            <w:tcW w:w="3085" w:type="dxa"/>
            <w:gridSpan w:val="3"/>
            <w:vMerge/>
            <w:vAlign w:val="center"/>
          </w:tcPr>
          <w:p w14:paraId="00C9AD3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06C10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tra-opera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278C7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-opera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44D0F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tra-opera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11EA8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-opera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B5FF3F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ntra-opera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B20502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-operator</w:t>
            </w:r>
          </w:p>
        </w:tc>
      </w:tr>
      <w:tr w:rsidR="003F22DF" w:rsidRPr="00763BED" w14:paraId="1E3044E5" w14:textId="77777777" w:rsidTr="004A2B84">
        <w:tc>
          <w:tcPr>
            <w:tcW w:w="392" w:type="dxa"/>
            <w:vMerge w:val="restart"/>
            <w:shd w:val="clear" w:color="auto" w:fill="auto"/>
            <w:textDirection w:val="btLr"/>
            <w:vAlign w:val="center"/>
          </w:tcPr>
          <w:p w14:paraId="21DFC461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inear distances</w:t>
            </w:r>
          </w:p>
        </w:tc>
        <w:tc>
          <w:tcPr>
            <w:tcW w:w="425" w:type="dxa"/>
            <w:vMerge w:val="restart"/>
            <w:shd w:val="clear" w:color="auto" w:fill="auto"/>
            <w:textDirection w:val="btLr"/>
            <w:vAlign w:val="center"/>
          </w:tcPr>
          <w:p w14:paraId="207D8D1D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Horizont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9B5D2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-</w:t>
            </w:r>
            <w:proofErr w:type="spellStart"/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0EC1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F240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5CDF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ABFF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334A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7E74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*</w:t>
            </w:r>
          </w:p>
        </w:tc>
      </w:tr>
      <w:tr w:rsidR="003F22DF" w:rsidRPr="00763BED" w14:paraId="2CC08089" w14:textId="77777777" w:rsidTr="004A2B84">
        <w:trPr>
          <w:trHeight w:val="357"/>
        </w:trPr>
        <w:tc>
          <w:tcPr>
            <w:tcW w:w="392" w:type="dxa"/>
            <w:vMerge/>
            <w:shd w:val="clear" w:color="auto" w:fill="auto"/>
            <w:vAlign w:val="center"/>
          </w:tcPr>
          <w:p w14:paraId="3CCFBE3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08C1003A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32660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-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19DF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9520C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16963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8D400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E1F0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99BF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#</w:t>
            </w:r>
          </w:p>
        </w:tc>
      </w:tr>
      <w:tr w:rsidR="003F22DF" w:rsidRPr="00763BED" w14:paraId="15F2E050" w14:textId="77777777" w:rsidTr="004A2B84">
        <w:trPr>
          <w:trHeight w:val="372"/>
        </w:trPr>
        <w:tc>
          <w:tcPr>
            <w:tcW w:w="392" w:type="dxa"/>
            <w:vMerge/>
            <w:shd w:val="clear" w:color="auto" w:fill="auto"/>
            <w:vAlign w:val="center"/>
          </w:tcPr>
          <w:p w14:paraId="700FD7B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2AD3806B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EF242F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zy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zy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EE89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F0A2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A4834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4C4AB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A990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E9AB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§</w:t>
            </w:r>
          </w:p>
        </w:tc>
      </w:tr>
      <w:tr w:rsidR="003F22DF" w:rsidRPr="00763BED" w14:paraId="26D3BA3E" w14:textId="77777777" w:rsidTr="004A2B84">
        <w:trPr>
          <w:trHeight w:val="548"/>
        </w:trPr>
        <w:tc>
          <w:tcPr>
            <w:tcW w:w="392" w:type="dxa"/>
            <w:vMerge/>
            <w:shd w:val="clear" w:color="auto" w:fill="auto"/>
            <w:vAlign w:val="center"/>
          </w:tcPr>
          <w:p w14:paraId="2194118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bookmarkStart w:id="0" w:name="_Hlk525034251"/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4870AE20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4CBC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al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9B70E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48452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2028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7887B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BE6B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CF469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#</w:t>
            </w:r>
          </w:p>
        </w:tc>
      </w:tr>
      <w:bookmarkEnd w:id="0"/>
      <w:tr w:rsidR="003F22DF" w:rsidRPr="00763BED" w14:paraId="6A0F723D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239C968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 w:val="restart"/>
            <w:shd w:val="clear" w:color="auto" w:fill="auto"/>
            <w:textDirection w:val="btLr"/>
            <w:vAlign w:val="center"/>
          </w:tcPr>
          <w:p w14:paraId="4947366C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Vertic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FF995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 – 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AB4D3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F0FC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CE01D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7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2A65C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EA19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9D6B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#</w:t>
            </w:r>
          </w:p>
        </w:tc>
      </w:tr>
      <w:tr w:rsidR="003F22DF" w:rsidRPr="00763BED" w14:paraId="334FF58B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6D9E71B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727E48DB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DFAA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5FE0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F749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9809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77E6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9ACF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DF86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0§</w:t>
            </w:r>
          </w:p>
        </w:tc>
      </w:tr>
      <w:tr w:rsidR="003F22DF" w:rsidRPr="00763BED" w14:paraId="38A4E410" w14:textId="77777777" w:rsidTr="004A2B84">
        <w:trPr>
          <w:trHeight w:val="90"/>
        </w:trPr>
        <w:tc>
          <w:tcPr>
            <w:tcW w:w="392" w:type="dxa"/>
            <w:vMerge/>
            <w:shd w:val="clear" w:color="auto" w:fill="auto"/>
            <w:vAlign w:val="center"/>
          </w:tcPr>
          <w:p w14:paraId="1D8B92B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0E883952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B0BB32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E52AD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8AEF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C995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44CA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D10D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1BB2B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4§</w:t>
            </w:r>
          </w:p>
        </w:tc>
      </w:tr>
      <w:tr w:rsidR="003F22DF" w:rsidRPr="00763BED" w14:paraId="030F7E57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28CE06C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02E65597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6E20C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D32F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9EE9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24F2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33452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1265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989F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#</w:t>
            </w:r>
          </w:p>
        </w:tc>
      </w:tr>
      <w:tr w:rsidR="003F22DF" w:rsidRPr="00763BED" w14:paraId="05A73D33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046E716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1C012CD4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1722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 – pr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55F7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CC5F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3EEE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81AB2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0B63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B2B4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§</w:t>
            </w:r>
          </w:p>
        </w:tc>
      </w:tr>
      <w:tr w:rsidR="003F22DF" w:rsidRPr="00763BED" w14:paraId="3AE5B3E4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7BE3862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629F2C1C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F6C1E3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F067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387DD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177A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0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9135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88F01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§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6F6E4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4§</w:t>
            </w:r>
          </w:p>
        </w:tc>
      </w:tr>
      <w:tr w:rsidR="003F22DF" w:rsidRPr="00763BED" w14:paraId="628C93C7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19330A7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562572DC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5B456E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60AB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52C6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0527D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7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5197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F18A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A211A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8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</w:t>
            </w:r>
          </w:p>
        </w:tc>
      </w:tr>
      <w:tr w:rsidR="003F22DF" w:rsidRPr="00763BED" w14:paraId="65D9B0B7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460E1E2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 w:val="restart"/>
            <w:shd w:val="clear" w:color="auto" w:fill="auto"/>
            <w:textDirection w:val="btLr"/>
            <w:vAlign w:val="center"/>
          </w:tcPr>
          <w:p w14:paraId="26A75E04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agitt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CE7A7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 - 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3E391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2046C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47EEA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9C271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9522D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67028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#</w:t>
            </w:r>
          </w:p>
        </w:tc>
      </w:tr>
      <w:tr w:rsidR="003F22DF" w:rsidRPr="00763BED" w14:paraId="1FCF011F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6B5D3FF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736C88C6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5C8193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CA54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E760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61E7F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0BF1C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462D7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4BECF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#</w:t>
            </w:r>
          </w:p>
        </w:tc>
      </w:tr>
      <w:tr w:rsidR="003F22DF" w:rsidRPr="00763BED" w14:paraId="422A9293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636AD50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147C6F47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C5AD9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0650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51613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0C3FD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B184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EC2D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E59FA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#</w:t>
            </w:r>
          </w:p>
        </w:tc>
      </w:tr>
      <w:tr w:rsidR="003F22DF" w:rsidRPr="00763BED" w14:paraId="27549AD9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7645E12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71DA6CA7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872F6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go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31D86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47054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A1B72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B340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≈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7852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8BDAC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8#</w:t>
            </w:r>
          </w:p>
        </w:tc>
      </w:tr>
      <w:tr w:rsidR="003F22DF" w:rsidRPr="00763BED" w14:paraId="0382E280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73C5442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71D49DC0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4CC4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go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CBD0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D2A4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B08F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376D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22BA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0BB6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#</w:t>
            </w:r>
          </w:p>
        </w:tc>
      </w:tr>
      <w:tr w:rsidR="003F22DF" w:rsidRPr="00763BED" w14:paraId="0934BE57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4F37E7E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2EC81A27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01B7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rn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4A812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4924E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9C88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E9A4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≈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E0F78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49AD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1≈</w:t>
            </w:r>
          </w:p>
        </w:tc>
      </w:tr>
      <w:tr w:rsidR="003F22DF" w:rsidRPr="00763BED" w14:paraId="0A7AA064" w14:textId="77777777" w:rsidTr="004A2B84">
        <w:tc>
          <w:tcPr>
            <w:tcW w:w="392" w:type="dxa"/>
            <w:vMerge w:val="restart"/>
            <w:shd w:val="clear" w:color="auto" w:fill="auto"/>
            <w:textDirection w:val="btLr"/>
            <w:vAlign w:val="center"/>
          </w:tcPr>
          <w:p w14:paraId="4776C4BB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ngles</w:t>
            </w:r>
          </w:p>
        </w:tc>
        <w:tc>
          <w:tcPr>
            <w:tcW w:w="425" w:type="dxa"/>
            <w:vMerge w:val="restart"/>
            <w:shd w:val="clear" w:color="auto" w:fill="auto"/>
            <w:textDirection w:val="btLr"/>
            <w:vAlign w:val="center"/>
          </w:tcPr>
          <w:p w14:paraId="32660B75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Horizont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D252F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n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12C5577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B987F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A1BB6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9EA8B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BA857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9DEC3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*</w:t>
            </w:r>
          </w:p>
        </w:tc>
      </w:tr>
      <w:tr w:rsidR="003F22DF" w:rsidRPr="00763BED" w14:paraId="54D459EB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1D67E39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3592C15E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A10FEC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prn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9F02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4EF14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8B9E0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39DC4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C4DEB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A2138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*</w:t>
            </w:r>
          </w:p>
        </w:tc>
      </w:tr>
      <w:tr w:rsidR="003F22DF" w:rsidRPr="00763BED" w14:paraId="3962FD0E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718A5C7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640A4819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CE57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7CB04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41CF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5802E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4233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80A3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D996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#</w:t>
            </w:r>
          </w:p>
        </w:tc>
      </w:tr>
      <w:tr w:rsidR="003F22DF" w:rsidRPr="00763BED" w14:paraId="5A69D6CC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2592C67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0AD5C9C3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6A9E63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7EF2153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259AA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AADC3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§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D0461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§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1D94B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§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DFA27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§</w:t>
            </w:r>
          </w:p>
        </w:tc>
      </w:tr>
      <w:tr w:rsidR="003F22DF" w:rsidRPr="00763BED" w14:paraId="1789F721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2962494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3AA1AAE4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5C9F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C1DA1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8FB5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2E7DD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9F518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7F53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665B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§</w:t>
            </w:r>
          </w:p>
        </w:tc>
      </w:tr>
      <w:tr w:rsidR="003F22DF" w:rsidRPr="00763BED" w14:paraId="7AB5393B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22DA5CF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2E2C6CFB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DB47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E05C6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5669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D3E7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1467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8A611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A5E0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§</w:t>
            </w:r>
          </w:p>
        </w:tc>
      </w:tr>
      <w:tr w:rsidR="003F22DF" w:rsidRPr="00763BED" w14:paraId="2C6BE4A2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156189B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59ECFFEE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32E1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prn – al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D1AE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CE57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9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B8A6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A580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BFFBF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2943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#</w:t>
            </w:r>
          </w:p>
        </w:tc>
      </w:tr>
      <w:tr w:rsidR="003F22DF" w:rsidRPr="00763BED" w14:paraId="61EDCAB5" w14:textId="77777777" w:rsidTr="004A2B84">
        <w:trPr>
          <w:trHeight w:val="647"/>
        </w:trPr>
        <w:tc>
          <w:tcPr>
            <w:tcW w:w="392" w:type="dxa"/>
            <w:vMerge/>
            <w:shd w:val="clear" w:color="auto" w:fill="auto"/>
            <w:vAlign w:val="center"/>
          </w:tcPr>
          <w:p w14:paraId="422EE39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 w:val="restart"/>
            <w:shd w:val="clear" w:color="auto" w:fill="auto"/>
            <w:textDirection w:val="btLr"/>
            <w:vAlign w:val="center"/>
          </w:tcPr>
          <w:p w14:paraId="1BDE9976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ront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209C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vs 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DDCD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7D7A1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0E23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B29A5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6DC7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455D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0§</w:t>
            </w:r>
          </w:p>
        </w:tc>
      </w:tr>
      <w:tr w:rsidR="003F22DF" w:rsidRPr="00763BED" w14:paraId="4C49BBF6" w14:textId="77777777" w:rsidTr="004A2B84">
        <w:trPr>
          <w:trHeight w:val="557"/>
        </w:trPr>
        <w:tc>
          <w:tcPr>
            <w:tcW w:w="392" w:type="dxa"/>
            <w:vMerge/>
            <w:shd w:val="clear" w:color="auto" w:fill="auto"/>
            <w:vAlign w:val="center"/>
          </w:tcPr>
          <w:p w14:paraId="7A86652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10E49757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EA16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vs 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19F4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D7C0C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0C753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FA1C7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≈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22FEB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355A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6#</w:t>
            </w:r>
          </w:p>
        </w:tc>
      </w:tr>
      <w:tr w:rsidR="003F22DF" w:rsidRPr="00763BED" w14:paraId="27EA54B4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43BCB37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 w:val="restart"/>
            <w:shd w:val="clear" w:color="auto" w:fill="auto"/>
            <w:textDirection w:val="btLr"/>
            <w:vAlign w:val="center"/>
          </w:tcPr>
          <w:p w14:paraId="393DDA09" w14:textId="77777777" w:rsidR="003F22DF" w:rsidRPr="00763BED" w:rsidRDefault="003F22DF" w:rsidP="004A2B84">
            <w:pPr>
              <w:spacing w:line="48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agitt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E2642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 -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8568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C3B4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CB028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C2EC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ABA2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3E5F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#</w:t>
            </w:r>
          </w:p>
        </w:tc>
      </w:tr>
      <w:tr w:rsidR="003F22DF" w:rsidRPr="00763BED" w14:paraId="3FE82857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63C04FA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vAlign w:val="center"/>
          </w:tcPr>
          <w:p w14:paraId="63BCF12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7CD23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 - prn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A634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DF4A9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3DA51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F2AD6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3510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7BF0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*</w:t>
            </w:r>
          </w:p>
        </w:tc>
      </w:tr>
      <w:tr w:rsidR="003F22DF" w:rsidRPr="00763BED" w14:paraId="3A199C23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48605F4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vAlign w:val="center"/>
          </w:tcPr>
          <w:p w14:paraId="34351B0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45B111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n – pr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ABA3F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BE9B2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28E7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5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F612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E5EA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0CA9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6x</w:t>
            </w:r>
          </w:p>
        </w:tc>
      </w:tr>
      <w:tr w:rsidR="003F22DF" w:rsidRPr="00763BED" w14:paraId="3DC2826D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0387BFE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vAlign w:val="center"/>
          </w:tcPr>
          <w:p w14:paraId="09DA154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F112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 - prn -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F195C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CBFC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5004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8108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F3DE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266A2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#</w:t>
            </w:r>
          </w:p>
        </w:tc>
      </w:tr>
      <w:tr w:rsidR="003F22DF" w:rsidRPr="00763BED" w14:paraId="227D707A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6A1274E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vAlign w:val="center"/>
          </w:tcPr>
          <w:p w14:paraId="611B8B9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8C64F1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n) - (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go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4B9C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92AA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6AE5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2A75A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≈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056D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6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15C43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2</w:t>
            </w: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</w:t>
            </w:r>
          </w:p>
        </w:tc>
      </w:tr>
      <w:tr w:rsidR="003F22DF" w:rsidRPr="00763BED" w14:paraId="2E7E5499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4150AECB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vAlign w:val="center"/>
          </w:tcPr>
          <w:p w14:paraId="4F4E7D9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597A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87EB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F14B0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7451E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3957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0AFDE1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A8B4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#</w:t>
            </w:r>
          </w:p>
        </w:tc>
      </w:tr>
      <w:tr w:rsidR="003F22DF" w:rsidRPr="00763BED" w14:paraId="18C7DC7F" w14:textId="77777777" w:rsidTr="004A2B84">
        <w:tc>
          <w:tcPr>
            <w:tcW w:w="392" w:type="dxa"/>
            <w:vMerge/>
            <w:shd w:val="clear" w:color="auto" w:fill="auto"/>
            <w:vAlign w:val="center"/>
          </w:tcPr>
          <w:p w14:paraId="3F804CB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shd w:val="clear" w:color="auto" w:fill="auto"/>
            <w:vAlign w:val="center"/>
          </w:tcPr>
          <w:p w14:paraId="380B1DB5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D7F88D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0B0682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§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98A32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B7896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1EE86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§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C72CF6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1495E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6#</w:t>
            </w:r>
          </w:p>
        </w:tc>
      </w:tr>
      <w:tr w:rsidR="003F22DF" w:rsidRPr="00763BED" w14:paraId="0DF2FFAC" w14:textId="77777777" w:rsidTr="004A2B84">
        <w:tc>
          <w:tcPr>
            <w:tcW w:w="3085" w:type="dxa"/>
            <w:gridSpan w:val="3"/>
            <w:shd w:val="clear" w:color="auto" w:fill="auto"/>
            <w:vAlign w:val="center"/>
          </w:tcPr>
          <w:p w14:paraId="4662A73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AI surface are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B6A45A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CBFEB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F698A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4B1C08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7F1ED2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CE35CD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#</w:t>
            </w:r>
          </w:p>
        </w:tc>
      </w:tr>
      <w:tr w:rsidR="003F22DF" w:rsidRPr="00763BED" w14:paraId="5EC5FEB7" w14:textId="77777777" w:rsidTr="004A2B84">
        <w:tc>
          <w:tcPr>
            <w:tcW w:w="308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72940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AI volu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645D4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B1BE1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65DA9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3E60C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2D4967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5D5BF" w14:textId="77777777" w:rsidR="003F22DF" w:rsidRPr="00763BED" w:rsidRDefault="003F22DF" w:rsidP="004A2B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3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#</w:t>
            </w:r>
          </w:p>
        </w:tc>
      </w:tr>
    </w:tbl>
    <w:p w14:paraId="6CC995E8" w14:textId="77777777" w:rsidR="003F22DF" w:rsidRPr="00763BED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63BED">
        <w:rPr>
          <w:rFonts w:ascii="Times New Roman" w:hAnsi="Times New Roman" w:cs="Times New Roman"/>
          <w:sz w:val="20"/>
          <w:szCs w:val="20"/>
          <w:lang w:val="en-GB"/>
        </w:rPr>
        <w:t xml:space="preserve">All the values are expressed in percentage; r: right; l: left; m: mean; TH: true horizontal plane; FAI: facial area of interest; *: excellent </w:t>
      </w:r>
      <w:proofErr w:type="spellStart"/>
      <w:r w:rsidRPr="00763BED">
        <w:rPr>
          <w:rFonts w:ascii="Times New Roman" w:hAnsi="Times New Roman" w:cs="Times New Roman"/>
          <w:sz w:val="20"/>
          <w:szCs w:val="20"/>
          <w:lang w:val="en-GB"/>
        </w:rPr>
        <w:t>rTEM</w:t>
      </w:r>
      <w:proofErr w:type="spellEnd"/>
      <w:r w:rsidRPr="00763BED">
        <w:rPr>
          <w:rFonts w:ascii="Times New Roman" w:hAnsi="Times New Roman" w:cs="Times New Roman"/>
          <w:sz w:val="20"/>
          <w:szCs w:val="20"/>
          <w:lang w:val="en-GB"/>
        </w:rPr>
        <w:t>; #: very good; §: good; ≈: moderate; ×: poor (</w:t>
      </w:r>
      <w:proofErr w:type="spellStart"/>
      <w:r w:rsidRPr="00763BED">
        <w:rPr>
          <w:rFonts w:ascii="Times New Roman" w:hAnsi="Times New Roman" w:cs="Times New Roman"/>
          <w:sz w:val="20"/>
          <w:szCs w:val="20"/>
          <w:lang w:val="en-GB"/>
        </w:rPr>
        <w:t>Camison</w:t>
      </w:r>
      <w:proofErr w:type="spellEnd"/>
      <w:r w:rsidRPr="00763BED">
        <w:rPr>
          <w:rFonts w:ascii="Times New Roman" w:hAnsi="Times New Roman" w:cs="Times New Roman"/>
          <w:sz w:val="20"/>
          <w:szCs w:val="20"/>
          <w:lang w:val="en-GB"/>
        </w:rPr>
        <w:t xml:space="preserve"> et al. 26).</w:t>
      </w:r>
    </w:p>
    <w:p w14:paraId="0C88E6E9" w14:textId="77777777" w:rsidR="003F22DF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B0F3568" w14:textId="77777777" w:rsidR="003F22DF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180E2E6" w14:textId="77777777" w:rsidR="003F22DF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88D5ECF" w14:textId="77777777" w:rsidR="003F22DF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27AE918" w14:textId="77777777" w:rsidR="003F22DF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04CF28B" w14:textId="77777777" w:rsidR="003F22DF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3019A82" w14:textId="77777777" w:rsidR="003F22DF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F91602A" w14:textId="77777777" w:rsidR="003F22DF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7231D87" w14:textId="77777777" w:rsidR="003F22DF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9307798" w14:textId="77777777" w:rsidR="003F22DF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368DADD" w14:textId="77777777" w:rsidR="003F22DF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8A0FF31" w14:textId="77777777" w:rsidR="003F22DF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36AC967" w14:textId="77777777" w:rsidR="003F22DF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2BD3CA7" w14:textId="77777777" w:rsidR="003F22DF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0CC8A0B" w14:textId="77777777" w:rsidR="003F22DF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1D88464" w14:textId="77777777" w:rsidR="003F22DF" w:rsidRDefault="003F22DF" w:rsidP="003F22D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F6A3E53" w14:textId="77777777" w:rsidR="003F22DF" w:rsidRPr="00763BED" w:rsidRDefault="003F22DF" w:rsidP="003F22DF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63BED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49E5C101" w14:textId="0B9985EA" w:rsidR="003F22DF" w:rsidRPr="002047F3" w:rsidRDefault="007F3E3C" w:rsidP="002047F3">
      <w:pPr>
        <w:spacing w:line="36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2047F3">
        <w:rPr>
          <w:rFonts w:ascii="Times New Roman" w:hAnsi="Times New Roman" w:cs="Times New Roman"/>
          <w:b/>
          <w:sz w:val="18"/>
          <w:szCs w:val="18"/>
          <w:lang w:val="en-GB"/>
        </w:rPr>
        <w:lastRenderedPageBreak/>
        <w:t xml:space="preserve">Supplemental </w:t>
      </w:r>
      <w:r w:rsidR="00770246" w:rsidRPr="002047F3">
        <w:rPr>
          <w:rFonts w:ascii="Times New Roman" w:hAnsi="Times New Roman" w:cs="Times New Roman"/>
          <w:b/>
          <w:sz w:val="18"/>
          <w:szCs w:val="18"/>
          <w:lang w:val="en-GB"/>
        </w:rPr>
        <w:t>Table 3</w:t>
      </w:r>
      <w:r w:rsidR="003F22DF" w:rsidRPr="002047F3">
        <w:rPr>
          <w:rFonts w:ascii="Times New Roman" w:hAnsi="Times New Roman" w:cs="Times New Roman"/>
          <w:b/>
          <w:sz w:val="18"/>
          <w:szCs w:val="18"/>
          <w:lang w:val="en-GB"/>
        </w:rPr>
        <w:t xml:space="preserve">: </w:t>
      </w:r>
      <w:r w:rsidR="003F22DF" w:rsidRPr="002047F3">
        <w:rPr>
          <w:rFonts w:ascii="Times New Roman" w:hAnsi="Times New Roman" w:cs="Times New Roman"/>
          <w:sz w:val="18"/>
          <w:szCs w:val="18"/>
          <w:lang w:val="en-GB"/>
        </w:rPr>
        <w:t xml:space="preserve">Measurement accuracy: </w:t>
      </w:r>
      <w:r w:rsidR="002C78BF" w:rsidRPr="002047F3">
        <w:rPr>
          <w:rFonts w:ascii="Times New Roman" w:hAnsi="Times New Roman" w:cs="Times New Roman"/>
          <w:color w:val="0000FF"/>
          <w:sz w:val="18"/>
          <w:szCs w:val="18"/>
          <w:lang w:val="en-GB"/>
        </w:rPr>
        <w:t xml:space="preserve">p values from 1-w ANOVA </w:t>
      </w:r>
      <w:r w:rsidR="00A8387D" w:rsidRPr="002047F3">
        <w:rPr>
          <w:rFonts w:ascii="Times New Roman" w:hAnsi="Times New Roman" w:cs="Times New Roman"/>
          <w:color w:val="0000FF"/>
          <w:sz w:val="18"/>
          <w:szCs w:val="18"/>
          <w:lang w:val="en-GB"/>
        </w:rPr>
        <w:t xml:space="preserve">test </w:t>
      </w:r>
      <w:r w:rsidR="002C78BF" w:rsidRPr="002047F3">
        <w:rPr>
          <w:rFonts w:ascii="Times New Roman" w:hAnsi="Times New Roman" w:cs="Times New Roman"/>
          <w:color w:val="0000FF"/>
          <w:sz w:val="18"/>
          <w:szCs w:val="18"/>
          <w:lang w:val="en-GB"/>
        </w:rPr>
        <w:t>and</w:t>
      </w:r>
      <w:r w:rsidR="003F22DF" w:rsidRPr="002047F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3F22DF" w:rsidRPr="002047F3">
        <w:rPr>
          <w:rFonts w:ascii="Times New Roman" w:hAnsi="Times New Roman" w:cs="Times New Roman"/>
          <w:sz w:val="18"/>
          <w:szCs w:val="18"/>
          <w:lang w:val="en-GB"/>
        </w:rPr>
        <w:t>rTEM</w:t>
      </w:r>
      <w:proofErr w:type="spellEnd"/>
      <w:r w:rsidR="003F22DF" w:rsidRPr="002047F3">
        <w:rPr>
          <w:rFonts w:ascii="Times New Roman" w:hAnsi="Times New Roman" w:cs="Times New Roman"/>
          <w:sz w:val="18"/>
          <w:szCs w:val="18"/>
          <w:lang w:val="en-GB"/>
        </w:rPr>
        <w:t>, results of Student’s t-test for all the measurements taken on textured (TL) vs. untextured labelled (NTL), and vs. unlabelled (NL) facial model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534"/>
        <w:gridCol w:w="1049"/>
        <w:gridCol w:w="1721"/>
        <w:gridCol w:w="1263"/>
        <w:gridCol w:w="1130"/>
        <w:gridCol w:w="1550"/>
        <w:gridCol w:w="1083"/>
        <w:gridCol w:w="1524"/>
      </w:tblGrid>
      <w:tr w:rsidR="00A8387D" w:rsidRPr="00A8387D" w14:paraId="0CBA0D46" w14:textId="77777777" w:rsidTr="002047F3">
        <w:trPr>
          <w:jc w:val="center"/>
        </w:trPr>
        <w:tc>
          <w:tcPr>
            <w:tcW w:w="3304" w:type="dxa"/>
            <w:gridSpan w:val="3"/>
            <w:vMerge w:val="restart"/>
            <w:vAlign w:val="center"/>
          </w:tcPr>
          <w:p w14:paraId="12538DA3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63" w:type="dxa"/>
            <w:vMerge w:val="restart"/>
            <w:vAlign w:val="center"/>
          </w:tcPr>
          <w:p w14:paraId="0E2A2ED0" w14:textId="4DFF1E41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ne-way ANOVA p</w:t>
            </w:r>
          </w:p>
        </w:tc>
        <w:tc>
          <w:tcPr>
            <w:tcW w:w="2680" w:type="dxa"/>
            <w:gridSpan w:val="2"/>
            <w:tcBorders>
              <w:bottom w:val="single" w:sz="4" w:space="0" w:color="auto"/>
            </w:tcBorders>
            <w:vAlign w:val="center"/>
          </w:tcPr>
          <w:p w14:paraId="0352A72D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L vs. NTL</w:t>
            </w:r>
          </w:p>
        </w:tc>
        <w:tc>
          <w:tcPr>
            <w:tcW w:w="2607" w:type="dxa"/>
            <w:gridSpan w:val="2"/>
            <w:tcBorders>
              <w:bottom w:val="single" w:sz="4" w:space="0" w:color="auto"/>
            </w:tcBorders>
            <w:vAlign w:val="center"/>
          </w:tcPr>
          <w:p w14:paraId="14E41303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L vs. NL</w:t>
            </w:r>
          </w:p>
        </w:tc>
      </w:tr>
      <w:tr w:rsidR="00A8387D" w:rsidRPr="00A8387D" w14:paraId="01EED0F6" w14:textId="77777777" w:rsidTr="002047F3">
        <w:trPr>
          <w:jc w:val="center"/>
        </w:trPr>
        <w:tc>
          <w:tcPr>
            <w:tcW w:w="330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C877C99" w14:textId="77777777" w:rsidR="002C78BF" w:rsidRPr="00460068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1" w:name="_GoBack" w:colFirst="0" w:colLast="6"/>
          </w:p>
        </w:tc>
        <w:tc>
          <w:tcPr>
            <w:tcW w:w="1263" w:type="dxa"/>
            <w:vMerge/>
            <w:tcBorders>
              <w:bottom w:val="single" w:sz="4" w:space="0" w:color="auto"/>
            </w:tcBorders>
            <w:vAlign w:val="center"/>
          </w:tcPr>
          <w:p w14:paraId="589BDCDE" w14:textId="1453A2B5" w:rsidR="002C78BF" w:rsidRPr="00460068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6E751174" w14:textId="77777777" w:rsidR="002C78BF" w:rsidRPr="00460068" w:rsidRDefault="002C78BF" w:rsidP="00A8387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TEM</w:t>
            </w:r>
            <w:proofErr w:type="spellEnd"/>
            <w:r w:rsidRPr="0046006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1C2B830F" w14:textId="4F389295" w:rsidR="002C78BF" w:rsidRPr="002047F3" w:rsidRDefault="00A8387D" w:rsidP="00A8387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  <w:lang w:val="en-GB"/>
              </w:rPr>
            </w:pPr>
            <w:r w:rsidRPr="002047F3">
              <w:rPr>
                <w:rFonts w:ascii="Times New Roman" w:hAnsi="Times New Roman" w:cs="Times New Roman"/>
                <w:b/>
                <w:color w:val="0000FF"/>
                <w:sz w:val="18"/>
                <w:szCs w:val="18"/>
                <w:lang w:val="en-GB"/>
              </w:rPr>
              <w:t>Student</w:t>
            </w:r>
            <w:r w:rsidRPr="002047F3">
              <w:rPr>
                <w:rFonts w:ascii="Times New Roman" w:hAnsi="Times New Roman" w:cs="Times New Roman"/>
                <w:b/>
                <w:color w:val="0000FF"/>
                <w:sz w:val="18"/>
                <w:szCs w:val="18"/>
                <w:lang w:val="en-GB"/>
              </w:rPr>
              <w:t xml:space="preserve"> </w:t>
            </w:r>
            <w:r w:rsidR="002C78BF" w:rsidRPr="002047F3">
              <w:rPr>
                <w:rFonts w:ascii="Times New Roman" w:hAnsi="Times New Roman" w:cs="Times New Roman"/>
                <w:b/>
                <w:color w:val="0000FF"/>
                <w:sz w:val="18"/>
                <w:szCs w:val="18"/>
                <w:lang w:val="en-GB"/>
              </w:rPr>
              <w:t>p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4C4F89ED" w14:textId="77777777" w:rsidR="002C78BF" w:rsidRPr="00460068" w:rsidRDefault="002C78BF" w:rsidP="00A8387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46006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TEM</w:t>
            </w:r>
            <w:proofErr w:type="spellEnd"/>
            <w:proofErr w:type="gramEnd"/>
            <w:r w:rsidRPr="0046006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226B1AC6" w14:textId="485C3858" w:rsidR="002C78BF" w:rsidRPr="002047F3" w:rsidRDefault="00A8387D" w:rsidP="00A8387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  <w:lang w:val="en-GB"/>
              </w:rPr>
            </w:pPr>
            <w:r w:rsidRPr="002047F3">
              <w:rPr>
                <w:rFonts w:ascii="Times New Roman" w:hAnsi="Times New Roman" w:cs="Times New Roman"/>
                <w:b/>
                <w:color w:val="0000FF"/>
                <w:sz w:val="18"/>
                <w:szCs w:val="18"/>
                <w:lang w:val="en-GB"/>
              </w:rPr>
              <w:t>Student p</w:t>
            </w:r>
          </w:p>
        </w:tc>
      </w:tr>
      <w:bookmarkEnd w:id="1"/>
      <w:tr w:rsidR="00A8387D" w:rsidRPr="00A8387D" w14:paraId="4B891052" w14:textId="77777777" w:rsidTr="002047F3">
        <w:trPr>
          <w:jc w:val="center"/>
        </w:trPr>
        <w:tc>
          <w:tcPr>
            <w:tcW w:w="0" w:type="auto"/>
            <w:vMerge w:val="restart"/>
            <w:shd w:val="clear" w:color="auto" w:fill="auto"/>
            <w:textDirection w:val="btLr"/>
            <w:vAlign w:val="center"/>
          </w:tcPr>
          <w:p w14:paraId="41D3153B" w14:textId="77777777" w:rsidR="004A2B84" w:rsidRPr="002047F3" w:rsidRDefault="004A2B84" w:rsidP="00A8387D">
            <w:pPr>
              <w:spacing w:line="36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Linear distanc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9E24430" w14:textId="77777777" w:rsidR="004A2B84" w:rsidRPr="002047F3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Horizontal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4E531" w14:textId="77777777" w:rsidR="004A2B84" w:rsidRPr="002047F3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2047F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r-</w:t>
            </w:r>
            <w:proofErr w:type="spellStart"/>
            <w:r w:rsidRPr="002047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2047F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EC86B" w14:textId="39F9877E" w:rsidR="004A2B84" w:rsidRPr="002047F3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19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B88B0" w14:textId="77777777" w:rsidR="004A2B84" w:rsidRPr="002047F3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#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F79D48" w14:textId="77777777" w:rsidR="004A2B84" w:rsidRPr="002047F3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19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2359A8BA" w14:textId="77777777" w:rsidR="004A2B84" w:rsidRPr="002047F3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*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AABAE" w14:textId="77777777" w:rsidR="004A2B84" w:rsidRPr="002047F3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54</w:t>
            </w:r>
          </w:p>
        </w:tc>
      </w:tr>
      <w:tr w:rsidR="00A8387D" w:rsidRPr="00A8387D" w14:paraId="419A7B27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443F905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EB52FDA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03E8E3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</w:t>
            </w:r>
            <w:r w:rsidRPr="0046006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r-</w:t>
            </w:r>
            <w:r w:rsidRPr="004600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</w:t>
            </w:r>
            <w:r w:rsidRPr="0046006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F97B6A" w14:textId="34CFB06F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005458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0§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08EB6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6C5F8E51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9#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3AE17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2</w:t>
            </w:r>
          </w:p>
        </w:tc>
      </w:tr>
      <w:tr w:rsidR="00A8387D" w:rsidRPr="00A8387D" w14:paraId="6D5674DF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E7355FE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9B6CE6A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4CB948AB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zy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zy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</w:tcPr>
          <w:p w14:paraId="45196384" w14:textId="1EB06CFD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A0BA2D4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5#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B72A417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083" w:type="dxa"/>
            <w:vAlign w:val="center"/>
          </w:tcPr>
          <w:p w14:paraId="680DD09B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5#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508CABC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0</w:t>
            </w:r>
          </w:p>
        </w:tc>
      </w:tr>
      <w:tr w:rsidR="00A8387D" w:rsidRPr="00A8387D" w14:paraId="7E3FD124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8CE827A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57058B7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7BB352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al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l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082885" w14:textId="7151F781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072718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9#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73A713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16DD5833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5#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8D5D44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A8387D" w:rsidRPr="00A8387D" w14:paraId="41F22087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147514E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80707A8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Vertical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01264DE7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r – n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20BDAEA5" w14:textId="709108A5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7E1B806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9§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95D8DFB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1083" w:type="dxa"/>
            <w:vAlign w:val="center"/>
          </w:tcPr>
          <w:p w14:paraId="351C9AD2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1§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56C2C74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73</w:t>
            </w:r>
          </w:p>
        </w:tc>
      </w:tr>
      <w:tr w:rsidR="00A8387D" w:rsidRPr="00A8387D" w14:paraId="4E6A8204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0D6B257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784582C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BB2DC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n</w:t>
            </w:r>
            <w:proofErr w:type="spellEnd"/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375C0A" w14:textId="07059AA8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D2B895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2§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001AE0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6F13C8AE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1§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06BC16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A8387D" w:rsidRPr="00A8387D" w14:paraId="7B76F7B6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70AAE1D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FC6867F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31846B39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n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g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</w:tcPr>
          <w:p w14:paraId="1E22888F" w14:textId="7D0AC41E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8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DDDA84C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9#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B8E36FD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88</w:t>
            </w:r>
          </w:p>
        </w:tc>
        <w:tc>
          <w:tcPr>
            <w:tcW w:w="1083" w:type="dxa"/>
            <w:vAlign w:val="center"/>
          </w:tcPr>
          <w:p w14:paraId="09E0576A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1§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E862644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35</w:t>
            </w:r>
          </w:p>
        </w:tc>
      </w:tr>
      <w:tr w:rsidR="00A8387D" w:rsidRPr="00A8387D" w14:paraId="622CC38E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E09E872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D272378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6FA4ED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g</w:t>
            </w:r>
            <w:proofErr w:type="spellEnd"/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8AC6D" w14:textId="2112AFBB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BB8EC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8#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022215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3BE24C22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5#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8F7948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0</w:t>
            </w:r>
          </w:p>
        </w:tc>
      </w:tr>
      <w:tr w:rsidR="00A8387D" w:rsidRPr="00A8387D" w14:paraId="264918C7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A56F6ED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54BC1DC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34825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 – prn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8CDA4" w14:textId="64EC6416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5F9AC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8§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8274E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0D68C3DD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1§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EB7AD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0</w:t>
            </w:r>
          </w:p>
        </w:tc>
      </w:tr>
      <w:tr w:rsidR="00A8387D" w:rsidRPr="00A8387D" w14:paraId="01977680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D485538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AFA37C3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01E245B8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s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</w:tcPr>
          <w:p w14:paraId="2C39F554" w14:textId="5BC880F3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68567EA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.8</w:t>
            </w:r>
            <w:r w:rsidRPr="0046006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≈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6F05208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083" w:type="dxa"/>
            <w:vAlign w:val="center"/>
          </w:tcPr>
          <w:p w14:paraId="4C879E19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3</w:t>
            </w:r>
            <w:r w:rsidRPr="004600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≈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09C910D5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91</w:t>
            </w:r>
          </w:p>
        </w:tc>
      </w:tr>
      <w:tr w:rsidR="00A8387D" w:rsidRPr="00A8387D" w14:paraId="5DFD45BA" w14:textId="77777777" w:rsidTr="002047F3">
        <w:trPr>
          <w:trHeight w:val="9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AA9CC0A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F0576AC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549CDB06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s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l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</w:tcPr>
          <w:p w14:paraId="1FA67E10" w14:textId="3607C5C4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7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13EF83D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9</w:t>
            </w:r>
            <w:r w:rsidRPr="0046006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≈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7C6207C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75</w:t>
            </w:r>
          </w:p>
        </w:tc>
        <w:tc>
          <w:tcPr>
            <w:tcW w:w="1083" w:type="dxa"/>
            <w:vAlign w:val="center"/>
          </w:tcPr>
          <w:p w14:paraId="06D93D92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9</w:t>
            </w:r>
            <w:r w:rsidRPr="004600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×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71BBBB7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0</w:t>
            </w:r>
          </w:p>
        </w:tc>
      </w:tr>
      <w:tr w:rsidR="00A8387D" w:rsidRPr="00A8387D" w14:paraId="6C877C9B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868E023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A6B8A50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Sagittal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47F1CBA2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 - t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m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1AA5F29C" w14:textId="633AC1B9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8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B591273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2#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325C66E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80</w:t>
            </w:r>
          </w:p>
        </w:tc>
        <w:tc>
          <w:tcPr>
            <w:tcW w:w="1083" w:type="dxa"/>
            <w:vAlign w:val="center"/>
          </w:tcPr>
          <w:p w14:paraId="6B3A3F27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5#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495A92A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68</w:t>
            </w:r>
          </w:p>
        </w:tc>
      </w:tr>
      <w:tr w:rsidR="00A8387D" w:rsidRPr="00A8387D" w14:paraId="6A56A2D8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4C44A09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958FB56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31C6A9C3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n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- t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m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05AED156" w14:textId="6026C805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2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EA18179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3#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4F0BF65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29</w:t>
            </w:r>
          </w:p>
        </w:tc>
        <w:tc>
          <w:tcPr>
            <w:tcW w:w="1083" w:type="dxa"/>
            <w:vAlign w:val="center"/>
          </w:tcPr>
          <w:p w14:paraId="12EB67A0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2#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6BF3281C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39</w:t>
            </w:r>
          </w:p>
        </w:tc>
      </w:tr>
      <w:tr w:rsidR="00A8387D" w:rsidRPr="00A8387D" w14:paraId="5054CB34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8B22F3C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6CAC075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8F4FAA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g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- t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m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45E9B3" w14:textId="4AD464A6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233D69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6#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7C6A0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2A8BCE07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1#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BBD95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34</w:t>
            </w:r>
          </w:p>
        </w:tc>
      </w:tr>
      <w:tr w:rsidR="00A8387D" w:rsidRPr="00A8387D" w14:paraId="629EE88A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0046E11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4FF7CC3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8F365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g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- go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m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1FE9B" w14:textId="5125FF4F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73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71823C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1§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9E1070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73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45E96DF5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4§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C1E9B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8</w:t>
            </w:r>
          </w:p>
        </w:tc>
      </w:tr>
      <w:tr w:rsidR="00A8387D" w:rsidRPr="00A8387D" w14:paraId="394B9DB9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54BD3DF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90BCE67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4E56B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m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- go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m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A2EB1" w14:textId="39C04CB8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DE1E01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.9</w:t>
            </w:r>
            <w:r w:rsidRPr="0046006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×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2072C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3A49F1BC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5</w:t>
            </w:r>
            <w:r w:rsidRPr="004600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≈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B8F77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02</w:t>
            </w:r>
          </w:p>
        </w:tc>
      </w:tr>
      <w:tr w:rsidR="00A8387D" w:rsidRPr="00A8387D" w14:paraId="55D28035" w14:textId="77777777" w:rsidTr="002047F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EA5B7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81958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F35CF1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rn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n</w:t>
            </w:r>
            <w:proofErr w:type="spellEnd"/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14A31" w14:textId="214C1293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81224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6§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CCED6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3D17C6D4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8§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3379BF" w14:textId="77777777" w:rsidR="004A2B84" w:rsidRPr="00460068" w:rsidRDefault="004A2B84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96</w:t>
            </w:r>
          </w:p>
        </w:tc>
      </w:tr>
      <w:tr w:rsidR="00A8387D" w:rsidRPr="00A8387D" w14:paraId="668510FA" w14:textId="77777777" w:rsidTr="002047F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78A30A" w14:textId="77777777" w:rsidR="00705ECF" w:rsidRPr="002047F3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137738" w14:textId="77777777" w:rsidR="00705ECF" w:rsidRPr="002047F3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5BD18F36" w14:textId="77777777" w:rsidR="00705ECF" w:rsidRPr="002047F3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63" w:type="dxa"/>
            <w:shd w:val="clear" w:color="auto" w:fill="auto"/>
            <w:vAlign w:val="center"/>
          </w:tcPr>
          <w:p w14:paraId="078D59B5" w14:textId="25AA8003" w:rsidR="00705ECF" w:rsidRPr="002047F3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4B7302C" w14:textId="77777777" w:rsidR="00705ECF" w:rsidRPr="002047F3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TEM</w:t>
            </w:r>
            <w:proofErr w:type="spellEnd"/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2BFE366" w14:textId="77777777" w:rsidR="00705ECF" w:rsidRPr="002047F3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1083" w:type="dxa"/>
            <w:vAlign w:val="center"/>
          </w:tcPr>
          <w:p w14:paraId="66838A9B" w14:textId="77777777" w:rsidR="00705ECF" w:rsidRPr="002047F3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TEM</w:t>
            </w:r>
            <w:proofErr w:type="spellEnd"/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F69523E" w14:textId="77777777" w:rsidR="00705ECF" w:rsidRPr="002047F3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</w:tr>
      <w:tr w:rsidR="00A8387D" w:rsidRPr="00A8387D" w14:paraId="1B51959B" w14:textId="77777777" w:rsidTr="002047F3">
        <w:trPr>
          <w:jc w:val="center"/>
        </w:trPr>
        <w:tc>
          <w:tcPr>
            <w:tcW w:w="0" w:type="auto"/>
            <w:vMerge w:val="restart"/>
            <w:shd w:val="clear" w:color="auto" w:fill="auto"/>
            <w:textDirection w:val="btLr"/>
            <w:vAlign w:val="center"/>
          </w:tcPr>
          <w:p w14:paraId="19E93BB6" w14:textId="77777777" w:rsidR="00705ECF" w:rsidRPr="002047F3" w:rsidRDefault="00705ECF" w:rsidP="00A8387D">
            <w:pPr>
              <w:spacing w:line="360" w:lineRule="auto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ngl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3A47662" w14:textId="77777777" w:rsidR="00705ECF" w:rsidRPr="002047F3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Horizontal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63661AC0" w14:textId="77777777" w:rsidR="00705ECF" w:rsidRPr="002047F3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</w:t>
            </w: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- n – </w:t>
            </w:r>
            <w:proofErr w:type="spellStart"/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</w:tcPr>
          <w:p w14:paraId="775E4917" w14:textId="18FDBB40" w:rsidR="00705ECF" w:rsidRPr="002047F3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1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7270019" w14:textId="77777777" w:rsidR="00705ECF" w:rsidRPr="002047F3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1#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E3BABF4" w14:textId="77777777" w:rsidR="00705ECF" w:rsidRPr="002047F3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15</w:t>
            </w:r>
          </w:p>
        </w:tc>
        <w:tc>
          <w:tcPr>
            <w:tcW w:w="1083" w:type="dxa"/>
            <w:vAlign w:val="center"/>
          </w:tcPr>
          <w:p w14:paraId="424086A2" w14:textId="77777777" w:rsidR="00705ECF" w:rsidRPr="002047F3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8#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079CA45" w14:textId="77777777" w:rsidR="00705ECF" w:rsidRPr="002047F3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08</w:t>
            </w:r>
          </w:p>
        </w:tc>
      </w:tr>
      <w:tr w:rsidR="00A8387D" w:rsidRPr="00A8387D" w14:paraId="080718ED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3E51B4D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7551119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7E5B7E3D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- prn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</w:tcPr>
          <w:p w14:paraId="057DA16F" w14:textId="590536A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FA6DF63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0#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FD4BE6A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1083" w:type="dxa"/>
            <w:vAlign w:val="center"/>
          </w:tcPr>
          <w:p w14:paraId="1F99E677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5#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6E2B23BE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4</w:t>
            </w:r>
          </w:p>
        </w:tc>
      </w:tr>
      <w:tr w:rsidR="00A8387D" w:rsidRPr="00A8387D" w14:paraId="3C8FDDC7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353FAF7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7CF986B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CAF37C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-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g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170DAD" w14:textId="380E8B8C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74604B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9#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EEACD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0BA26DE1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7#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5DF513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76</w:t>
            </w:r>
          </w:p>
        </w:tc>
      </w:tr>
      <w:tr w:rsidR="00A8387D" w:rsidRPr="00A8387D" w14:paraId="3E2210AE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63BE924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36BFFB6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1A08ACC0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o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-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g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o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</w:tcPr>
          <w:p w14:paraId="113DF037" w14:textId="210C3C66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7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03534A4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2§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4313611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79</w:t>
            </w:r>
          </w:p>
        </w:tc>
        <w:tc>
          <w:tcPr>
            <w:tcW w:w="1083" w:type="dxa"/>
            <w:vAlign w:val="center"/>
          </w:tcPr>
          <w:p w14:paraId="4EF416BF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8§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05197ECC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0</w:t>
            </w:r>
          </w:p>
        </w:tc>
      </w:tr>
      <w:tr w:rsidR="00A8387D" w:rsidRPr="00A8387D" w14:paraId="650DA803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BE6C25F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EBB8437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A88774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o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g</w:t>
            </w:r>
            <w:proofErr w:type="spellEnd"/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CBF352" w14:textId="6D75D3EB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48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25341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8#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9C83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48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25011466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0§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78597C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0</w:t>
            </w:r>
          </w:p>
        </w:tc>
      </w:tr>
      <w:tr w:rsidR="00A8387D" w:rsidRPr="00A8387D" w14:paraId="48E79165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7F35D3F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E4D11C7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14960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l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o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l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g</w:t>
            </w:r>
            <w:proofErr w:type="spellEnd"/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AFDB9A" w14:textId="5C4FC76B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65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89AC2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7§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5C8F7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6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081B5FF6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8§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3D04A3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69</w:t>
            </w:r>
          </w:p>
        </w:tc>
      </w:tr>
      <w:tr w:rsidR="00A8387D" w:rsidRPr="00A8387D" w14:paraId="70098B1D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6C1A1A9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D63C5A7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6FD05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- prn – al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l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A2A235" w14:textId="7BA2472F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35C5EA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9§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662D2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0939F0B4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3</w:t>
            </w:r>
            <w:r w:rsidRPr="004600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≈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D3D7C6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22</w:t>
            </w:r>
          </w:p>
        </w:tc>
      </w:tr>
      <w:tr w:rsidR="00A8387D" w:rsidRPr="00A8387D" w14:paraId="3D716CE7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92ABC9D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792AE39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Frontal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D2ABC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s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vs TH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29CB9" w14:textId="1B91C4D2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31AC7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5§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173FA0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05F0B638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8</w:t>
            </w:r>
            <w:r w:rsidRPr="004600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≈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B34B1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0</w:t>
            </w:r>
          </w:p>
        </w:tc>
      </w:tr>
      <w:tr w:rsidR="00A8387D" w:rsidRPr="00A8387D" w14:paraId="2F0767E6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36BA479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3918589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BAA09C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s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l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l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vs TH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BC8880" w14:textId="423871BF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CD6506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9§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97ECE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1E7286C5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3</w:t>
            </w:r>
            <w:r w:rsidRPr="004600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≈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8F68E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2</w:t>
            </w:r>
          </w:p>
        </w:tc>
      </w:tr>
      <w:tr w:rsidR="00A8387D" w:rsidRPr="00A8387D" w14:paraId="7339039B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A29B2E1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CC030CA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Sagittal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F55A278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 -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n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g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</w:tcPr>
          <w:p w14:paraId="341C8110" w14:textId="0A7094D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0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49007D2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*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488E84A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02</w:t>
            </w:r>
          </w:p>
        </w:tc>
        <w:tc>
          <w:tcPr>
            <w:tcW w:w="1083" w:type="dxa"/>
            <w:vAlign w:val="center"/>
          </w:tcPr>
          <w:p w14:paraId="73445963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#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0262A7F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57</w:t>
            </w:r>
          </w:p>
        </w:tc>
      </w:tr>
      <w:tr w:rsidR="00A8387D" w:rsidRPr="00A8387D" w14:paraId="050B4F35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D4C375C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FF4AD8C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05D30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 - prn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g</w:t>
            </w:r>
            <w:proofErr w:type="spellEnd"/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2A7B5" w14:textId="1C0AB78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8880C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#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E7FE2A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200E67E1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4#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3D550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0</w:t>
            </w:r>
          </w:p>
        </w:tc>
      </w:tr>
      <w:tr w:rsidR="00A8387D" w:rsidRPr="00A8387D" w14:paraId="126DFFE8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DEA625F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3CCA03E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6C0964D6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n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- n – prn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1C2C3A2D" w14:textId="622F6B1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7C0870B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4</w:t>
            </w:r>
            <w:r w:rsidRPr="0046006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≈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009A1C3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083" w:type="dxa"/>
            <w:vAlign w:val="center"/>
          </w:tcPr>
          <w:p w14:paraId="6C8F9DD7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5</w:t>
            </w:r>
            <w:r w:rsidRPr="004600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≈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CA71F70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0</w:t>
            </w:r>
          </w:p>
        </w:tc>
      </w:tr>
      <w:tr w:rsidR="00A8387D" w:rsidRPr="00A8387D" w14:paraId="637FDF08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0FF1032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41D0861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ADFB7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 - prn -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n</w:t>
            </w:r>
            <w:proofErr w:type="spellEnd"/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7769D" w14:textId="502C4246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38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E24CD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7#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06960D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38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52B758CC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1#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66F7C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51</w:t>
            </w:r>
          </w:p>
        </w:tc>
      </w:tr>
      <w:tr w:rsidR="00A8387D" w:rsidRPr="00A8387D" w14:paraId="3DB042E9" w14:textId="77777777" w:rsidTr="002047F3">
        <w:trPr>
          <w:trHeight w:val="9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B9C20D4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FA44692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3B48A1BD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t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m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- n) - (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g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go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m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0C343BEA" w14:textId="4CF74701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AEB30A3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.0</w:t>
            </w:r>
            <w:r w:rsidRPr="0046006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×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BB5B2A2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083" w:type="dxa"/>
            <w:vAlign w:val="center"/>
          </w:tcPr>
          <w:p w14:paraId="4492CD63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3</w:t>
            </w:r>
            <w:r w:rsidRPr="004600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×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EDE3551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0</w:t>
            </w:r>
          </w:p>
        </w:tc>
      </w:tr>
      <w:tr w:rsidR="00A8387D" w:rsidRPr="00A8387D" w14:paraId="368EF4A8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E03C05C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0F7497C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81BE8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s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t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r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AFF81" w14:textId="456BC775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94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8A917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8§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BBE29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94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3CFAE677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2§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82638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5</w:t>
            </w:r>
          </w:p>
        </w:tc>
      </w:tr>
      <w:tr w:rsidR="00A8387D" w:rsidRPr="00A8387D" w14:paraId="4B3E571F" w14:textId="77777777" w:rsidTr="002047F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54CA15C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7D6FD7F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0618581D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s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l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l</w:t>
            </w:r>
            <w:proofErr w:type="spellEnd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</w:tcPr>
          <w:p w14:paraId="5DC7B804" w14:textId="52CFA20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1EB6B36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9§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F7CD6D3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1083" w:type="dxa"/>
            <w:vAlign w:val="center"/>
          </w:tcPr>
          <w:p w14:paraId="034A3F30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8§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266C271" w14:textId="77777777" w:rsidR="00705ECF" w:rsidRPr="00460068" w:rsidRDefault="00705EC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600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97</w:t>
            </w:r>
          </w:p>
        </w:tc>
      </w:tr>
      <w:tr w:rsidR="00A8387D" w:rsidRPr="00A8387D" w14:paraId="2E39B67E" w14:textId="77777777" w:rsidTr="002047F3">
        <w:trPr>
          <w:jc w:val="center"/>
        </w:trPr>
        <w:tc>
          <w:tcPr>
            <w:tcW w:w="3304" w:type="dxa"/>
            <w:gridSpan w:val="3"/>
            <w:shd w:val="clear" w:color="auto" w:fill="auto"/>
            <w:vAlign w:val="center"/>
          </w:tcPr>
          <w:p w14:paraId="2988B080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63" w:type="dxa"/>
            <w:shd w:val="clear" w:color="auto" w:fill="auto"/>
            <w:vAlign w:val="center"/>
          </w:tcPr>
          <w:p w14:paraId="31A12A96" w14:textId="4160C19D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EEB8CAB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TEM</w:t>
            </w:r>
            <w:proofErr w:type="spellEnd"/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D803D3B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1083" w:type="dxa"/>
            <w:vAlign w:val="center"/>
          </w:tcPr>
          <w:p w14:paraId="3BB9FAB8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TEM</w:t>
            </w:r>
            <w:proofErr w:type="spellEnd"/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68D4291A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A8387D" w:rsidRPr="00A8387D" w14:paraId="5F8EC8E8" w14:textId="77777777" w:rsidTr="002047F3">
        <w:trPr>
          <w:jc w:val="center"/>
        </w:trPr>
        <w:tc>
          <w:tcPr>
            <w:tcW w:w="3304" w:type="dxa"/>
            <w:gridSpan w:val="3"/>
            <w:shd w:val="clear" w:color="auto" w:fill="auto"/>
            <w:vAlign w:val="center"/>
          </w:tcPr>
          <w:p w14:paraId="44E6EB5B" w14:textId="5AC39441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I surface area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771AD6C3" w14:textId="37F070B0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74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BADF29F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6#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B419A4C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74</w:t>
            </w:r>
          </w:p>
        </w:tc>
        <w:tc>
          <w:tcPr>
            <w:tcW w:w="1083" w:type="dxa"/>
            <w:vAlign w:val="center"/>
          </w:tcPr>
          <w:p w14:paraId="5EC93BF6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6#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690E2AD9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59</w:t>
            </w:r>
          </w:p>
        </w:tc>
      </w:tr>
      <w:tr w:rsidR="00A8387D" w:rsidRPr="00A8387D" w14:paraId="1B2F8C10" w14:textId="77777777" w:rsidTr="002047F3">
        <w:trPr>
          <w:jc w:val="center"/>
        </w:trPr>
        <w:tc>
          <w:tcPr>
            <w:tcW w:w="3304" w:type="dxa"/>
            <w:gridSpan w:val="3"/>
            <w:shd w:val="clear" w:color="auto" w:fill="auto"/>
            <w:vAlign w:val="center"/>
          </w:tcPr>
          <w:p w14:paraId="24CB23D0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63" w:type="dxa"/>
            <w:shd w:val="clear" w:color="auto" w:fill="auto"/>
            <w:vAlign w:val="center"/>
          </w:tcPr>
          <w:p w14:paraId="03BE52B6" w14:textId="1E1FE2D0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777CF35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TEM</w:t>
            </w:r>
            <w:proofErr w:type="spellEnd"/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A54FBD9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1083" w:type="dxa"/>
            <w:vAlign w:val="center"/>
          </w:tcPr>
          <w:p w14:paraId="794E7444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TEM</w:t>
            </w:r>
            <w:proofErr w:type="spellEnd"/>
            <w:r w:rsidRPr="002047F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1CF5CFF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A8387D" w:rsidRPr="00A8387D" w14:paraId="4CDA5028" w14:textId="77777777" w:rsidTr="002047F3">
        <w:trPr>
          <w:jc w:val="center"/>
        </w:trPr>
        <w:tc>
          <w:tcPr>
            <w:tcW w:w="330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77BDEC" w14:textId="2C79F523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I volume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D0B19" w14:textId="484CF4FE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29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3F63EC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3§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E92428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29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0C1D010E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2</w:t>
            </w:r>
            <w:r w:rsidRPr="002047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§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BE2690" w14:textId="77777777" w:rsidR="002C78BF" w:rsidRPr="002047F3" w:rsidRDefault="002C78BF" w:rsidP="00A8387D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04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0</w:t>
            </w:r>
          </w:p>
        </w:tc>
      </w:tr>
    </w:tbl>
    <w:p w14:paraId="2E2B8680" w14:textId="14EA561F" w:rsidR="004A2B84" w:rsidRPr="003F22DF" w:rsidRDefault="003F22DF" w:rsidP="002047F3">
      <w:pPr>
        <w:spacing w:line="360" w:lineRule="auto"/>
        <w:contextualSpacing/>
        <w:jc w:val="both"/>
        <w:rPr>
          <w:lang w:val="en-GB"/>
        </w:rPr>
      </w:pPr>
      <w:r w:rsidRPr="002047F3">
        <w:rPr>
          <w:rFonts w:ascii="Times New Roman" w:hAnsi="Times New Roman" w:cs="Times New Roman"/>
          <w:sz w:val="18"/>
          <w:szCs w:val="18"/>
          <w:lang w:val="en-GB"/>
        </w:rPr>
        <w:t xml:space="preserve">r: right; l: left; m: mean; TH: true horizontal plane; FAI: facial area of interest; *: excellent </w:t>
      </w:r>
      <w:proofErr w:type="spellStart"/>
      <w:r w:rsidRPr="002047F3">
        <w:rPr>
          <w:rFonts w:ascii="Times New Roman" w:hAnsi="Times New Roman" w:cs="Times New Roman"/>
          <w:sz w:val="18"/>
          <w:szCs w:val="18"/>
          <w:lang w:val="en-GB"/>
        </w:rPr>
        <w:t>rTEM</w:t>
      </w:r>
      <w:proofErr w:type="spellEnd"/>
      <w:r w:rsidRPr="002047F3">
        <w:rPr>
          <w:rFonts w:ascii="Times New Roman" w:hAnsi="Times New Roman" w:cs="Times New Roman"/>
          <w:sz w:val="18"/>
          <w:szCs w:val="18"/>
          <w:lang w:val="en-GB"/>
        </w:rPr>
        <w:t xml:space="preserve">; #: very good; §: good; </w:t>
      </w:r>
      <w:r w:rsidRPr="002047F3">
        <w:rPr>
          <w:rFonts w:ascii="Times New Roman" w:hAnsi="Times New Roman" w:cs="Times New Roman"/>
          <w:color w:val="000000"/>
          <w:sz w:val="18"/>
          <w:szCs w:val="18"/>
          <w:lang w:val="en-GB"/>
        </w:rPr>
        <w:t>≈</w:t>
      </w:r>
      <w:r w:rsidRPr="002047F3">
        <w:rPr>
          <w:rFonts w:ascii="Times New Roman" w:hAnsi="Times New Roman" w:cs="Times New Roman"/>
          <w:sz w:val="18"/>
          <w:szCs w:val="18"/>
          <w:lang w:val="en-GB"/>
        </w:rPr>
        <w:t xml:space="preserve">: moderate ; </w:t>
      </w:r>
      <w:r w:rsidRPr="002047F3">
        <w:rPr>
          <w:rFonts w:ascii="Times New Roman" w:hAnsi="Times New Roman" w:cs="Times New Roman"/>
          <w:color w:val="000000"/>
          <w:sz w:val="18"/>
          <w:szCs w:val="18"/>
          <w:lang w:val="en-GB"/>
        </w:rPr>
        <w:t>×</w:t>
      </w:r>
      <w:r w:rsidRPr="002047F3">
        <w:rPr>
          <w:rFonts w:ascii="Times New Roman" w:hAnsi="Times New Roman" w:cs="Times New Roman"/>
          <w:sz w:val="18"/>
          <w:szCs w:val="18"/>
          <w:lang w:val="en-GB"/>
        </w:rPr>
        <w:t>: poor (</w:t>
      </w:r>
      <w:proofErr w:type="spellStart"/>
      <w:r w:rsidRPr="002047F3">
        <w:rPr>
          <w:rFonts w:ascii="Times New Roman" w:hAnsi="Times New Roman" w:cs="Times New Roman"/>
          <w:sz w:val="18"/>
          <w:szCs w:val="18"/>
          <w:lang w:val="en-GB"/>
        </w:rPr>
        <w:t>Camison</w:t>
      </w:r>
      <w:proofErr w:type="spellEnd"/>
      <w:r w:rsidRPr="002047F3">
        <w:rPr>
          <w:rFonts w:ascii="Times New Roman" w:hAnsi="Times New Roman" w:cs="Times New Roman"/>
          <w:sz w:val="18"/>
          <w:szCs w:val="18"/>
          <w:lang w:val="en-GB"/>
        </w:rPr>
        <w:t xml:space="preserve"> et al.</w:t>
      </w:r>
      <w:r w:rsidRPr="002047F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6</w:t>
      </w:r>
      <w:r w:rsidRPr="002047F3">
        <w:rPr>
          <w:rFonts w:ascii="Times New Roman" w:hAnsi="Times New Roman" w:cs="Times New Roman"/>
          <w:sz w:val="18"/>
          <w:szCs w:val="18"/>
          <w:lang w:val="en-GB"/>
        </w:rPr>
        <w:t>).</w:t>
      </w:r>
    </w:p>
    <w:sectPr w:rsidR="004A2B84" w:rsidRPr="003F22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F1CC7A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A4108" w16cex:dateUtc="2021-02-07T09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F1CC7AE" w16cid:durableId="23CA410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65812" w14:textId="77777777" w:rsidR="000E3645" w:rsidRDefault="000E3645" w:rsidP="00A8387D">
      <w:r>
        <w:separator/>
      </w:r>
    </w:p>
  </w:endnote>
  <w:endnote w:type="continuationSeparator" w:id="0">
    <w:p w14:paraId="5C08957D" w14:textId="77777777" w:rsidR="000E3645" w:rsidRDefault="000E3645" w:rsidP="00A83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F66D6E" w14:textId="77777777" w:rsidR="000E3645" w:rsidRDefault="000E3645" w:rsidP="00A8387D">
      <w:r>
        <w:separator/>
      </w:r>
    </w:p>
  </w:footnote>
  <w:footnote w:type="continuationSeparator" w:id="0">
    <w:p w14:paraId="126F224A" w14:textId="77777777" w:rsidR="000E3645" w:rsidRDefault="000E3645" w:rsidP="00A838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F6EDE"/>
    <w:multiLevelType w:val="hybridMultilevel"/>
    <w:tmpl w:val="792CEAA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ED596B"/>
    <w:multiLevelType w:val="hybridMultilevel"/>
    <w:tmpl w:val="FDE4D2C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D11BAE"/>
    <w:multiLevelType w:val="hybridMultilevel"/>
    <w:tmpl w:val="1C9CCED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B2476D"/>
    <w:multiLevelType w:val="hybridMultilevel"/>
    <w:tmpl w:val="FB7A1C3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F86FA3"/>
    <w:multiLevelType w:val="hybridMultilevel"/>
    <w:tmpl w:val="E76CCA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iarella Sforza">
    <w15:presenceInfo w15:providerId="AD" w15:userId="S::chiarella.sforza@unimi.it::15c4b1cd-51d1-4d03-b7f9-3cb8957dbb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2DF"/>
    <w:rsid w:val="000E3645"/>
    <w:rsid w:val="00143347"/>
    <w:rsid w:val="001E58F5"/>
    <w:rsid w:val="002047F3"/>
    <w:rsid w:val="002C78BF"/>
    <w:rsid w:val="003F22DF"/>
    <w:rsid w:val="00460068"/>
    <w:rsid w:val="004A2B84"/>
    <w:rsid w:val="0067040C"/>
    <w:rsid w:val="00705ECF"/>
    <w:rsid w:val="00770246"/>
    <w:rsid w:val="007F3E3C"/>
    <w:rsid w:val="0083393A"/>
    <w:rsid w:val="00A02F56"/>
    <w:rsid w:val="00A8387D"/>
    <w:rsid w:val="00B64A5F"/>
    <w:rsid w:val="00B835E0"/>
    <w:rsid w:val="00D9108F"/>
    <w:rsid w:val="00EC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3BEF1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F22DF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link w:val="RientrocorpodeltestoCarattere"/>
    <w:semiHidden/>
    <w:rsid w:val="003F22DF"/>
    <w:pPr>
      <w:spacing w:after="200" w:line="480" w:lineRule="auto"/>
      <w:ind w:left="2160" w:hanging="2160"/>
    </w:pPr>
    <w:rPr>
      <w:rFonts w:ascii="Garamond" w:eastAsia="Calibri" w:hAnsi="Garamond" w:cs="Times New Roman"/>
      <w:noProof/>
      <w:szCs w:val="22"/>
      <w:lang w:eastAsia="en-US"/>
    </w:rPr>
  </w:style>
  <w:style w:type="character" w:customStyle="1" w:styleId="RientrocorpodeltestoCarattere">
    <w:name w:val="Rientro corpo del testo Carattere"/>
    <w:basedOn w:val="Caratterepredefinitoparagrafo"/>
    <w:link w:val="Rientrocorpodeltesto"/>
    <w:semiHidden/>
    <w:rsid w:val="003F22DF"/>
    <w:rPr>
      <w:rFonts w:ascii="Garamond" w:eastAsia="Calibri" w:hAnsi="Garamond" w:cs="Times New Roman"/>
      <w:noProof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3F22D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3F22DF"/>
    <w:rPr>
      <w:rFonts w:eastAsiaTheme="minorEastAsia"/>
      <w:sz w:val="24"/>
      <w:szCs w:val="24"/>
      <w:lang w:eastAsia="it-IT"/>
    </w:rPr>
  </w:style>
  <w:style w:type="character" w:styleId="Numeropagina">
    <w:name w:val="page number"/>
    <w:basedOn w:val="Caratterepredefinitoparagrafo"/>
    <w:uiPriority w:val="99"/>
    <w:semiHidden/>
    <w:unhideWhenUsed/>
    <w:rsid w:val="003F22DF"/>
  </w:style>
  <w:style w:type="paragraph" w:styleId="Paragrafoelenco">
    <w:name w:val="List Paragraph"/>
    <w:basedOn w:val="Normale"/>
    <w:uiPriority w:val="34"/>
    <w:qFormat/>
    <w:rsid w:val="003F22DF"/>
    <w:pPr>
      <w:ind w:left="720"/>
      <w:contextualSpacing/>
    </w:pPr>
    <w:rPr>
      <w:rFonts w:ascii="Cambria" w:eastAsia="MS Mincho" w:hAnsi="Cambria" w:cs="Times New Roman"/>
    </w:rPr>
  </w:style>
  <w:style w:type="table" w:styleId="Grigliatabella">
    <w:name w:val="Table Grid"/>
    <w:basedOn w:val="Tabellanormale"/>
    <w:uiPriority w:val="59"/>
    <w:rsid w:val="003F22DF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3F22DF"/>
    <w:rPr>
      <w:rFonts w:ascii="Lucida Grande" w:hAnsi="Lucida Grande" w:cs="Lucida Grande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semiHidden/>
    <w:rsid w:val="003F22DF"/>
    <w:rPr>
      <w:rFonts w:ascii="Lucida Grande" w:eastAsiaTheme="minorEastAsia" w:hAnsi="Lucida Grande" w:cs="Lucida Grande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22D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F22DF"/>
    <w:rPr>
      <w:rFonts w:ascii="Lucida Grande" w:eastAsiaTheme="minorEastAsia" w:hAnsi="Lucida Grande" w:cs="Lucida Grande"/>
      <w:sz w:val="18"/>
      <w:szCs w:val="18"/>
      <w:lang w:eastAsia="it-I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3F22D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F22DF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3F22DF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F22D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F22DF"/>
    <w:rPr>
      <w:rFonts w:eastAsiaTheme="minorEastAsia"/>
      <w:b/>
      <w:bCs/>
      <w:sz w:val="20"/>
      <w:szCs w:val="20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A8387D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8387D"/>
    <w:rPr>
      <w:rFonts w:eastAsiaTheme="minorEastAsia"/>
      <w:sz w:val="24"/>
      <w:szCs w:val="24"/>
      <w:lang w:eastAsia="it-IT"/>
    </w:rPr>
  </w:style>
  <w:style w:type="paragraph" w:styleId="Revisione">
    <w:name w:val="Revision"/>
    <w:hidden/>
    <w:uiPriority w:val="99"/>
    <w:semiHidden/>
    <w:rsid w:val="00D9108F"/>
    <w:pPr>
      <w:spacing w:after="0" w:line="240" w:lineRule="auto"/>
    </w:pPr>
    <w:rPr>
      <w:rFonts w:eastAsiaTheme="minorEastAsia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F22DF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link w:val="RientrocorpodeltestoCarattere"/>
    <w:semiHidden/>
    <w:rsid w:val="003F22DF"/>
    <w:pPr>
      <w:spacing w:after="200" w:line="480" w:lineRule="auto"/>
      <w:ind w:left="2160" w:hanging="2160"/>
    </w:pPr>
    <w:rPr>
      <w:rFonts w:ascii="Garamond" w:eastAsia="Calibri" w:hAnsi="Garamond" w:cs="Times New Roman"/>
      <w:noProof/>
      <w:szCs w:val="22"/>
      <w:lang w:eastAsia="en-US"/>
    </w:rPr>
  </w:style>
  <w:style w:type="character" w:customStyle="1" w:styleId="RientrocorpodeltestoCarattere">
    <w:name w:val="Rientro corpo del testo Carattere"/>
    <w:basedOn w:val="Caratterepredefinitoparagrafo"/>
    <w:link w:val="Rientrocorpodeltesto"/>
    <w:semiHidden/>
    <w:rsid w:val="003F22DF"/>
    <w:rPr>
      <w:rFonts w:ascii="Garamond" w:eastAsia="Calibri" w:hAnsi="Garamond" w:cs="Times New Roman"/>
      <w:noProof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3F22D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3F22DF"/>
    <w:rPr>
      <w:rFonts w:eastAsiaTheme="minorEastAsia"/>
      <w:sz w:val="24"/>
      <w:szCs w:val="24"/>
      <w:lang w:eastAsia="it-IT"/>
    </w:rPr>
  </w:style>
  <w:style w:type="character" w:styleId="Numeropagina">
    <w:name w:val="page number"/>
    <w:basedOn w:val="Caratterepredefinitoparagrafo"/>
    <w:uiPriority w:val="99"/>
    <w:semiHidden/>
    <w:unhideWhenUsed/>
    <w:rsid w:val="003F22DF"/>
  </w:style>
  <w:style w:type="paragraph" w:styleId="Paragrafoelenco">
    <w:name w:val="List Paragraph"/>
    <w:basedOn w:val="Normale"/>
    <w:uiPriority w:val="34"/>
    <w:qFormat/>
    <w:rsid w:val="003F22DF"/>
    <w:pPr>
      <w:ind w:left="720"/>
      <w:contextualSpacing/>
    </w:pPr>
    <w:rPr>
      <w:rFonts w:ascii="Cambria" w:eastAsia="MS Mincho" w:hAnsi="Cambria" w:cs="Times New Roman"/>
    </w:rPr>
  </w:style>
  <w:style w:type="table" w:styleId="Grigliatabella">
    <w:name w:val="Table Grid"/>
    <w:basedOn w:val="Tabellanormale"/>
    <w:uiPriority w:val="59"/>
    <w:rsid w:val="003F22DF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3F22DF"/>
    <w:rPr>
      <w:rFonts w:ascii="Lucida Grande" w:hAnsi="Lucida Grande" w:cs="Lucida Grande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semiHidden/>
    <w:rsid w:val="003F22DF"/>
    <w:rPr>
      <w:rFonts w:ascii="Lucida Grande" w:eastAsiaTheme="minorEastAsia" w:hAnsi="Lucida Grande" w:cs="Lucida Grande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22D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F22DF"/>
    <w:rPr>
      <w:rFonts w:ascii="Lucida Grande" w:eastAsiaTheme="minorEastAsia" w:hAnsi="Lucida Grande" w:cs="Lucida Grande"/>
      <w:sz w:val="18"/>
      <w:szCs w:val="18"/>
      <w:lang w:eastAsia="it-I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3F22D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F22DF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3F22DF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F22D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F22DF"/>
    <w:rPr>
      <w:rFonts w:eastAsiaTheme="minorEastAsia"/>
      <w:b/>
      <w:bCs/>
      <w:sz w:val="20"/>
      <w:szCs w:val="20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A8387D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8387D"/>
    <w:rPr>
      <w:rFonts w:eastAsiaTheme="minorEastAsia"/>
      <w:sz w:val="24"/>
      <w:szCs w:val="24"/>
      <w:lang w:eastAsia="it-IT"/>
    </w:rPr>
  </w:style>
  <w:style w:type="paragraph" w:styleId="Revisione">
    <w:name w:val="Revision"/>
    <w:hidden/>
    <w:uiPriority w:val="99"/>
    <w:semiHidden/>
    <w:rsid w:val="00D9108F"/>
    <w:pPr>
      <w:spacing w:after="0" w:line="240" w:lineRule="auto"/>
    </w:pPr>
    <w:rPr>
      <w:rFonts w:eastAsiaTheme="minorEastAsia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4</Words>
  <Characters>4985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station Lafas</dc:creator>
  <cp:keywords/>
  <dc:description/>
  <cp:lastModifiedBy>Daniele Gibelli</cp:lastModifiedBy>
  <cp:revision>2</cp:revision>
  <dcterms:created xsi:type="dcterms:W3CDTF">2021-02-07T11:56:00Z</dcterms:created>
  <dcterms:modified xsi:type="dcterms:W3CDTF">2021-02-07T11:56:00Z</dcterms:modified>
</cp:coreProperties>
</file>